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FD196" w14:textId="77777777" w:rsidR="00E45D30" w:rsidRDefault="00E45D30" w:rsidP="00E45D3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382C46" w14:textId="77777777" w:rsidR="00E45D30" w:rsidRDefault="00E45D30" w:rsidP="00E45D3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076FE4" w14:textId="77777777" w:rsidR="00E45D30" w:rsidRDefault="00E45D30" w:rsidP="00E45D3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5C5E6A" w14:textId="77777777" w:rsidR="00E45D30" w:rsidRDefault="00E45D30" w:rsidP="00E45D3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9EC127" w14:textId="77777777" w:rsidR="00E45D30" w:rsidRDefault="00E45D30" w:rsidP="00E45D3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64DB4C" w14:textId="77777777" w:rsidR="00E45D30" w:rsidRDefault="00E45D30" w:rsidP="00E45D3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3DBC31" w14:textId="77777777" w:rsidR="00E45D30" w:rsidRPr="00BB4131" w:rsidRDefault="00E45D30" w:rsidP="00E45D30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696584" w14:textId="77777777" w:rsidR="00E45D30" w:rsidRPr="00C04961" w:rsidRDefault="00E45D30" w:rsidP="00E45D30">
      <w:pPr>
        <w:jc w:val="both"/>
        <w:rPr>
          <w:rFonts w:ascii="Times New Roman" w:hAnsi="Times New Roman" w:cs="Times New Roman"/>
          <w:sz w:val="24"/>
          <w:szCs w:val="24"/>
        </w:rPr>
      </w:pPr>
      <w:r w:rsidRPr="00C0496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049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emopoietic Cell Transplantation </w:t>
      </w:r>
      <w:r w:rsidRPr="00C04961">
        <w:rPr>
          <w:rFonts w:ascii="Times New Roman" w:hAnsi="Times New Roman" w:cs="Times New Roman"/>
          <w:color w:val="000000"/>
          <w:sz w:val="24"/>
          <w:szCs w:val="24"/>
        </w:rPr>
        <w:t xml:space="preserve">Frailty Scale: Domain Classification (Normal </w:t>
      </w:r>
      <w:r>
        <w:rPr>
          <w:rFonts w:ascii="Times New Roman" w:hAnsi="Times New Roman" w:cs="Times New Roman"/>
          <w:color w:val="000000"/>
          <w:sz w:val="24"/>
          <w:szCs w:val="24"/>
        </w:rPr>
        <w:t>versus</w:t>
      </w:r>
      <w:r w:rsidRPr="00C04961">
        <w:rPr>
          <w:rFonts w:ascii="Times New Roman" w:hAnsi="Times New Roman" w:cs="Times New Roman"/>
          <w:color w:val="000000"/>
          <w:sz w:val="24"/>
          <w:szCs w:val="24"/>
        </w:rPr>
        <w:t xml:space="preserve"> Abnormal) </w:t>
      </w:r>
    </w:p>
    <w:p w14:paraId="146837E5" w14:textId="77777777" w:rsidR="00E45D30" w:rsidRPr="00C04961" w:rsidRDefault="00E45D30" w:rsidP="00E45D30">
      <w:pPr>
        <w:rPr>
          <w:sz w:val="16"/>
          <w:szCs w:val="16"/>
        </w:rPr>
      </w:pPr>
    </w:p>
    <w:tbl>
      <w:tblPr>
        <w:tblStyle w:val="GridTable3-Accent4"/>
        <w:tblW w:w="7650" w:type="dxa"/>
        <w:jc w:val="center"/>
        <w:tblLook w:val="04A0" w:firstRow="1" w:lastRow="0" w:firstColumn="1" w:lastColumn="0" w:noHBand="0" w:noVBand="1"/>
      </w:tblPr>
      <w:tblGrid>
        <w:gridCol w:w="3240"/>
        <w:gridCol w:w="2289"/>
        <w:gridCol w:w="2121"/>
      </w:tblGrid>
      <w:tr w:rsidR="00E45D30" w:rsidRPr="00C04961" w14:paraId="3E274DC7" w14:textId="77777777" w:rsidTr="00F60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0" w:type="dxa"/>
          </w:tcPr>
          <w:p w14:paraId="7D3515D8" w14:textId="77777777" w:rsidR="00E45D30" w:rsidRPr="005D4168" w:rsidRDefault="00E45D30" w:rsidP="00F60438">
            <w:pPr>
              <w:tabs>
                <w:tab w:val="left" w:pos="875"/>
              </w:tabs>
              <w:ind w:left="24" w:right="1712"/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</w:pPr>
            <w:r w:rsidRPr="005D4168">
              <w:rPr>
                <w:rStyle w:val="Strong"/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2289" w:type="dxa"/>
          </w:tcPr>
          <w:p w14:paraId="7893EE82" w14:textId="77777777" w:rsidR="00E45D30" w:rsidRPr="00C04961" w:rsidRDefault="00E45D30" w:rsidP="00F604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04961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2121" w:type="dxa"/>
          </w:tcPr>
          <w:p w14:paraId="5E31F8EC" w14:textId="77777777" w:rsidR="00E45D30" w:rsidRPr="00C04961" w:rsidRDefault="00E45D30" w:rsidP="00F604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04961">
              <w:rPr>
                <w:rStyle w:val="Strong"/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E45D30" w:rsidRPr="00C04961" w14:paraId="143C39DB" w14:textId="77777777" w:rsidTr="00F6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4DF8F2F" w14:textId="77777777" w:rsidR="00E45D30" w:rsidRPr="005D4168" w:rsidRDefault="00E45D30" w:rsidP="00F6043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5D4168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Clinical Frailty Score (CFS)</w:t>
            </w:r>
          </w:p>
        </w:tc>
        <w:tc>
          <w:tcPr>
            <w:tcW w:w="2289" w:type="dxa"/>
          </w:tcPr>
          <w:p w14:paraId="0F84A0EB" w14:textId="77777777" w:rsidR="00E45D30" w:rsidRPr="00C04961" w:rsidRDefault="00E45D30" w:rsidP="00F6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points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≥ 3 (frail)</w:t>
            </w:r>
          </w:p>
        </w:tc>
        <w:tc>
          <w:tcPr>
            <w:tcW w:w="2121" w:type="dxa"/>
          </w:tcPr>
          <w:p w14:paraId="6E1E1C9A" w14:textId="77777777" w:rsidR="00E45D30" w:rsidRPr="00C04961" w:rsidRDefault="00E45D30" w:rsidP="00F6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points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1–2 (not frail)</w:t>
            </w:r>
          </w:p>
        </w:tc>
      </w:tr>
      <w:tr w:rsidR="00E45D30" w:rsidRPr="00C04961" w14:paraId="61999CED" w14:textId="77777777" w:rsidTr="00F604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65844E6A" w14:textId="77777777" w:rsidR="00E45D30" w:rsidRPr="005D4168" w:rsidRDefault="00E45D30" w:rsidP="00F6043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5D4168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Instrumental Activities of Daily Living (IADL)</w:t>
            </w:r>
          </w:p>
        </w:tc>
        <w:tc>
          <w:tcPr>
            <w:tcW w:w="2289" w:type="dxa"/>
          </w:tcPr>
          <w:p w14:paraId="1FC119C4" w14:textId="77777777" w:rsidR="00E45D30" w:rsidRPr="00C04961" w:rsidRDefault="00E45D30" w:rsidP="00F6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point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≥ 1 limitation</w:t>
            </w:r>
          </w:p>
        </w:tc>
        <w:tc>
          <w:tcPr>
            <w:tcW w:w="2121" w:type="dxa"/>
          </w:tcPr>
          <w:p w14:paraId="4E064533" w14:textId="77777777" w:rsidR="00E45D30" w:rsidRPr="00C04961" w:rsidRDefault="00E45D30" w:rsidP="00F6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points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o limitation</w:t>
            </w:r>
          </w:p>
        </w:tc>
      </w:tr>
      <w:tr w:rsidR="00E45D30" w:rsidRPr="00C04961" w14:paraId="31D9723B" w14:textId="77777777" w:rsidTr="00F6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5D262369" w14:textId="77777777" w:rsidR="00E45D30" w:rsidRPr="005D4168" w:rsidRDefault="00E45D30" w:rsidP="00F6043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5D4168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Timed Up and Go Test (TUGT)</w:t>
            </w:r>
          </w:p>
        </w:tc>
        <w:tc>
          <w:tcPr>
            <w:tcW w:w="2289" w:type="dxa"/>
          </w:tcPr>
          <w:p w14:paraId="1B2961E4" w14:textId="77777777" w:rsidR="00E45D30" w:rsidRPr="00C04961" w:rsidRDefault="00E45D30" w:rsidP="00F6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points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&gt;10 seconds</w:t>
            </w:r>
          </w:p>
        </w:tc>
        <w:tc>
          <w:tcPr>
            <w:tcW w:w="2121" w:type="dxa"/>
          </w:tcPr>
          <w:p w14:paraId="1D9D2D24" w14:textId="77777777" w:rsidR="00E45D30" w:rsidRPr="00C04961" w:rsidRDefault="00E45D30" w:rsidP="00F6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points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≤10 seconds</w:t>
            </w:r>
          </w:p>
        </w:tc>
      </w:tr>
      <w:tr w:rsidR="00E45D30" w:rsidRPr="00C04961" w14:paraId="53F777B0" w14:textId="77777777" w:rsidTr="00F60438">
        <w:trPr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E000517" w14:textId="77777777" w:rsidR="00E45D30" w:rsidRPr="005D4168" w:rsidRDefault="00E45D30" w:rsidP="00F604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5D4168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Hand Grip Strength (HGS)</w:t>
            </w:r>
          </w:p>
        </w:tc>
        <w:tc>
          <w:tcPr>
            <w:tcW w:w="2289" w:type="dxa"/>
          </w:tcPr>
          <w:p w14:paraId="61D04461" w14:textId="77777777" w:rsidR="00E45D30" w:rsidRPr="00C04961" w:rsidRDefault="00E45D30" w:rsidP="00F6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point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&lt;16 kg (women)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&lt;26 kg (men)</w:t>
            </w:r>
          </w:p>
        </w:tc>
        <w:tc>
          <w:tcPr>
            <w:tcW w:w="2121" w:type="dxa"/>
          </w:tcPr>
          <w:p w14:paraId="0DDC355A" w14:textId="77777777" w:rsidR="00E45D30" w:rsidRPr="00C04961" w:rsidRDefault="00E45D30" w:rsidP="00F6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points</w:t>
            </w:r>
          </w:p>
        </w:tc>
      </w:tr>
      <w:tr w:rsidR="00E45D30" w:rsidRPr="00C04961" w14:paraId="580998B9" w14:textId="77777777" w:rsidTr="00F6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57B78B67" w14:textId="77777777" w:rsidR="00E45D30" w:rsidRPr="005D4168" w:rsidRDefault="00E45D30" w:rsidP="00F6043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5D4168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Self-Rated Health (SRH)</w:t>
            </w:r>
          </w:p>
        </w:tc>
        <w:tc>
          <w:tcPr>
            <w:tcW w:w="2289" w:type="dxa"/>
          </w:tcPr>
          <w:p w14:paraId="376BE0E9" w14:textId="77777777" w:rsidR="00E45D30" w:rsidRPr="00C04961" w:rsidRDefault="00E45D30" w:rsidP="00F6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point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Fair or poor</w:t>
            </w:r>
          </w:p>
        </w:tc>
        <w:tc>
          <w:tcPr>
            <w:tcW w:w="2121" w:type="dxa"/>
          </w:tcPr>
          <w:p w14:paraId="40A0131A" w14:textId="77777777" w:rsidR="00E45D30" w:rsidRPr="00C04961" w:rsidRDefault="00E45D30" w:rsidP="00F6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points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Excellent, very good, or good</w:t>
            </w:r>
          </w:p>
        </w:tc>
      </w:tr>
      <w:tr w:rsidR="00E45D30" w:rsidRPr="00C04961" w14:paraId="78044082" w14:textId="77777777" w:rsidTr="00F604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334C79A" w14:textId="77777777" w:rsidR="00E45D30" w:rsidRPr="005D4168" w:rsidRDefault="00E45D30" w:rsidP="00F60438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D4168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Falls in the last 6 months</w:t>
            </w:r>
          </w:p>
        </w:tc>
        <w:tc>
          <w:tcPr>
            <w:tcW w:w="2289" w:type="dxa"/>
          </w:tcPr>
          <w:p w14:paraId="1ADA22FC" w14:textId="77777777" w:rsidR="00E45D30" w:rsidRPr="00C04961" w:rsidRDefault="00E45D30" w:rsidP="00F60438">
            <w:pPr>
              <w:ind w:left="1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point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Yes</w:t>
            </w:r>
          </w:p>
        </w:tc>
        <w:tc>
          <w:tcPr>
            <w:tcW w:w="2121" w:type="dxa"/>
          </w:tcPr>
          <w:p w14:paraId="3D7CCE54" w14:textId="77777777" w:rsidR="00E45D30" w:rsidRPr="00C04961" w:rsidRDefault="00E45D30" w:rsidP="00F6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points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No</w:t>
            </w:r>
          </w:p>
        </w:tc>
      </w:tr>
      <w:tr w:rsidR="00E45D30" w:rsidRPr="00C04961" w14:paraId="4FFEBD35" w14:textId="77777777" w:rsidTr="00F60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562BACD1" w14:textId="77777777" w:rsidR="00E45D30" w:rsidRPr="005D4168" w:rsidRDefault="00E45D30" w:rsidP="00F60438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D4168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Serum Albumin Level</w:t>
            </w:r>
          </w:p>
        </w:tc>
        <w:tc>
          <w:tcPr>
            <w:tcW w:w="2289" w:type="dxa"/>
          </w:tcPr>
          <w:p w14:paraId="6491B5D9" w14:textId="77777777" w:rsidR="00E45D30" w:rsidRPr="00C04961" w:rsidRDefault="00E45D30" w:rsidP="00F6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points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&lt;38 g/L</w:t>
            </w:r>
          </w:p>
        </w:tc>
        <w:tc>
          <w:tcPr>
            <w:tcW w:w="2121" w:type="dxa"/>
          </w:tcPr>
          <w:p w14:paraId="44FA4390" w14:textId="77777777" w:rsidR="00E45D30" w:rsidRPr="00C04961" w:rsidRDefault="00E45D30" w:rsidP="00F604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points</w:t>
            </w:r>
          </w:p>
        </w:tc>
      </w:tr>
      <w:tr w:rsidR="00E45D30" w:rsidRPr="00C04961" w14:paraId="126FA75F" w14:textId="77777777" w:rsidTr="00F604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AAD888C" w14:textId="77777777" w:rsidR="00E45D30" w:rsidRPr="005D4168" w:rsidRDefault="00E45D30" w:rsidP="00F60438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D4168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C-Reactive Protein (CRP)</w:t>
            </w:r>
          </w:p>
        </w:tc>
        <w:tc>
          <w:tcPr>
            <w:tcW w:w="2289" w:type="dxa"/>
          </w:tcPr>
          <w:p w14:paraId="6E5C4B15" w14:textId="77777777" w:rsidR="00E45D30" w:rsidRPr="00C04961" w:rsidRDefault="00E45D30" w:rsidP="00F6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points</w:t>
            </w: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≥11 mg/L</w:t>
            </w:r>
          </w:p>
        </w:tc>
        <w:tc>
          <w:tcPr>
            <w:tcW w:w="2121" w:type="dxa"/>
          </w:tcPr>
          <w:p w14:paraId="65B957F1" w14:textId="77777777" w:rsidR="00E45D30" w:rsidRPr="00C04961" w:rsidRDefault="00E45D30" w:rsidP="00F604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49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points</w:t>
            </w:r>
          </w:p>
        </w:tc>
      </w:tr>
    </w:tbl>
    <w:p w14:paraId="6074B3C9" w14:textId="77777777" w:rsidR="00E45D30" w:rsidRPr="00C04961" w:rsidRDefault="00E45D30" w:rsidP="00E45D30">
      <w:pPr>
        <w:rPr>
          <w:rFonts w:ascii="Times New Roman" w:hAnsi="Times New Roman" w:cs="Times New Roman"/>
          <w:sz w:val="24"/>
          <w:szCs w:val="24"/>
        </w:rPr>
      </w:pPr>
    </w:p>
    <w:p w14:paraId="782222C6" w14:textId="77777777" w:rsidR="00E45D30" w:rsidRPr="00C04961" w:rsidRDefault="00E45D30" w:rsidP="00E45D30">
      <w:pPr>
        <w:rPr>
          <w:rFonts w:ascii="Times New Roman" w:hAnsi="Times New Roman" w:cs="Times New Roman"/>
          <w:sz w:val="24"/>
          <w:szCs w:val="24"/>
        </w:rPr>
      </w:pPr>
      <w:r w:rsidRPr="00C04961">
        <w:rPr>
          <w:rFonts w:ascii="Times New Roman" w:hAnsi="Times New Roman" w:cs="Times New Roman"/>
          <w:sz w:val="24"/>
          <w:szCs w:val="24"/>
        </w:rPr>
        <w:t>Total Scor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04961">
        <w:rPr>
          <w:rFonts w:ascii="Times New Roman" w:hAnsi="Times New Roman" w:cs="Times New Roman"/>
          <w:sz w:val="24"/>
          <w:szCs w:val="24"/>
        </w:rPr>
        <w:t xml:space="preserve"> 0-10.5</w:t>
      </w:r>
    </w:p>
    <w:p w14:paraId="509CF054" w14:textId="77777777" w:rsidR="00E45D30" w:rsidRPr="00C04961" w:rsidRDefault="00E45D30" w:rsidP="00E45D30">
      <w:pPr>
        <w:rPr>
          <w:rFonts w:ascii="Times New Roman" w:hAnsi="Times New Roman" w:cs="Times New Roman"/>
          <w:sz w:val="24"/>
          <w:szCs w:val="24"/>
        </w:rPr>
      </w:pPr>
      <w:r w:rsidRPr="00C04961">
        <w:rPr>
          <w:rFonts w:ascii="Times New Roman" w:hAnsi="Times New Roman" w:cs="Times New Roman"/>
          <w:sz w:val="24"/>
          <w:szCs w:val="24"/>
        </w:rPr>
        <w:t>Frailty categorization: Fi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04961">
        <w:rPr>
          <w:rFonts w:ascii="Times New Roman" w:hAnsi="Times New Roman" w:cs="Times New Roman"/>
          <w:sz w:val="24"/>
          <w:szCs w:val="24"/>
        </w:rPr>
        <w:t xml:space="preserve"> ≤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04961">
        <w:rPr>
          <w:rFonts w:ascii="Times New Roman" w:hAnsi="Times New Roman" w:cs="Times New Roman"/>
          <w:sz w:val="24"/>
          <w:szCs w:val="24"/>
        </w:rPr>
        <w:t xml:space="preserve"> Pre-fra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0496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5-</w:t>
      </w:r>
      <w:r w:rsidRPr="00C04961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>0;</w:t>
      </w:r>
      <w:r w:rsidRPr="00C04961">
        <w:rPr>
          <w:rFonts w:ascii="Times New Roman" w:hAnsi="Times New Roman" w:cs="Times New Roman"/>
          <w:sz w:val="24"/>
          <w:szCs w:val="24"/>
        </w:rPr>
        <w:t xml:space="preserve"> Frai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04961">
        <w:rPr>
          <w:rFonts w:ascii="Times New Roman" w:hAnsi="Times New Roman" w:cs="Times New Roman"/>
          <w:sz w:val="24"/>
          <w:szCs w:val="24"/>
        </w:rPr>
        <w:t>≥5.5</w:t>
      </w:r>
    </w:p>
    <w:p w14:paraId="2FBC9DA9" w14:textId="77777777" w:rsidR="00E45D30" w:rsidRPr="00BB4131" w:rsidRDefault="00E45D30" w:rsidP="00E45D3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C90F22" w14:textId="77777777" w:rsidR="00CA3121" w:rsidRDefault="00CA3121"/>
    <w:sectPr w:rsidR="00CA3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D30"/>
    <w:rsid w:val="00CA3121"/>
    <w:rsid w:val="00E4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1188E"/>
  <w15:chartTrackingRefBased/>
  <w15:docId w15:val="{E739A635-96D5-43B5-B804-A75B217C4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D30"/>
    <w:pPr>
      <w:spacing w:after="0" w:line="276" w:lineRule="auto"/>
    </w:pPr>
    <w:rPr>
      <w:rFonts w:ascii="Arial" w:eastAsia="Arial" w:hAnsi="Arial" w:cs="Arial"/>
      <w:lang w:val="en-US" w:eastAsia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45D30"/>
    <w:rPr>
      <w:b/>
      <w:bCs/>
    </w:rPr>
  </w:style>
  <w:style w:type="table" w:styleId="GridTable3-Accent4">
    <w:name w:val="Grid Table 3 Accent 4"/>
    <w:basedOn w:val="TableNormal"/>
    <w:uiPriority w:val="48"/>
    <w:rsid w:val="00E45D30"/>
    <w:pPr>
      <w:spacing w:after="0" w:line="240" w:lineRule="auto"/>
    </w:pPr>
    <w:rPr>
      <w:kern w:val="2"/>
      <w:lang w:val="es-CL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Aggarwal</dc:creator>
  <cp:keywords/>
  <dc:description/>
  <cp:lastModifiedBy>Ankur Aggarwal</cp:lastModifiedBy>
  <cp:revision>1</cp:revision>
  <dcterms:created xsi:type="dcterms:W3CDTF">2026-04-28T19:20:00Z</dcterms:created>
  <dcterms:modified xsi:type="dcterms:W3CDTF">2026-04-28T19:20:00Z</dcterms:modified>
</cp:coreProperties>
</file>